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45" w:type="dxa"/>
        <w:jc w:val="left"/>
        <w:tblInd w:w="-137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14"/>
        <w:gridCol w:w="798"/>
        <w:gridCol w:w="1417"/>
        <w:gridCol w:w="1143"/>
        <w:gridCol w:w="1409"/>
        <w:gridCol w:w="1559"/>
        <w:gridCol w:w="1843"/>
        <w:gridCol w:w="850"/>
        <w:gridCol w:w="851"/>
        <w:gridCol w:w="1417"/>
        <w:gridCol w:w="1134"/>
        <w:gridCol w:w="1276"/>
        <w:gridCol w:w="1134"/>
      </w:tblGrid>
      <w:tr>
        <w:trPr>
          <w:trHeight w:val="1134" w:hRule="atLeast"/>
          <w:cantSplit w:val="true"/>
        </w:trPr>
        <w:tc>
          <w:tcPr>
            <w:tcW w:w="91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Island</w:t>
            </w:r>
          </w:p>
        </w:tc>
        <w:tc>
          <w:tcPr>
            <w:tcW w:w="7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bidi="he-IL"/>
              </w:rPr>
              <w:t>Coast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Region</w:t>
            </w:r>
          </w:p>
        </w:tc>
        <w:tc>
          <w:tcPr>
            <w:tcW w:w="11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Seascape</w:t>
            </w:r>
          </w:p>
        </w:tc>
        <w:tc>
          <w:tcPr>
            <w:tcW w:w="1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Lat (S)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Long (E)</w:t>
            </w:r>
          </w:p>
        </w:tc>
        <w:tc>
          <w:tcPr>
            <w:tcW w:w="18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Site name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code name</w:t>
            </w:r>
          </w:p>
        </w:tc>
        <w:tc>
          <w:tcPr>
            <w:tcW w:w="8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Rock cover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Mussel recruitment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Predation intensity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bidi="he-IL"/>
              </w:rPr>
              <w:t>Invert. predator abundance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Subtidal Predator activity</w:t>
            </w:r>
          </w:p>
        </w:tc>
      </w:tr>
      <w:tr>
        <w:trPr>
          <w:trHeight w:val="27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Banks Peninsul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3°35'1.36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2°47'1.06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Black Rock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B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Banks Peninsul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3°34'54.19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2°46'34.99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aylors Mistak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**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Banks Peninsul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3°34'49.22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2°46'41.02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oki Poi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**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Banks Peninsul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3°33'56.10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2°45'35.40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ave Rock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**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Kaikoura Peninsul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2°26'51.16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3°34'59.92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arama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he-IL"/>
              </w:rPr>
              <w:t>X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**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Kaikoura Peninsul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2°25'28.92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3°43'3.09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Kaikoura Peninsul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K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We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entral West Coast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2° 1'54.71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1°22'41.91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Woodpecker B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W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he-IL"/>
              </w:rPr>
              <w:t>X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ou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We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entral West Coast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42°20'57.44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1°15'17.77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ine Mile Bluf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M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he-IL"/>
              </w:rPr>
              <w:t>X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r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t. Maunganui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37°37'33.95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6°10'32.25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t Maunganui 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M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r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t. Maunganui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37°37'45.69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6°10'36.25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t Maunganui 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M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r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t. Maunganui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37°37'54.80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6°11'5.54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oturiki Island 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I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r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t. Maunganui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37°38'0.44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6°11'10.91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otukiri Island 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I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rth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Leigh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R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36°16'8.27"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4°47'55.94"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Leig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L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rth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Eas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Leigh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-S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36°15'28.78"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4°44'55.18"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akiri beac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K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</w:tr>
    </w:tbl>
    <w:p>
      <w:pPr>
        <w:pStyle w:val="Normal"/>
        <w:ind w:right="882" w:hanging="0"/>
        <w:jc w:val="both"/>
        <w:rPr>
          <w:b/>
          <w:b/>
          <w:bCs/>
        </w:rPr>
      </w:pPr>
      <w:r>
        <w:rPr>
          <w:b/>
          <w:bCs/>
        </w:rPr>
        <w:t>X = Data from the current work,    X* = Data supplied by Bruce Menge,       X** data from Rilov and Schiel 2006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9:05:00Z</dcterms:created>
  <dc:creator> </dc:creator>
  <dc:description/>
  <cp:keywords/>
  <dc:language>en-US</dc:language>
  <cp:lastModifiedBy> </cp:lastModifiedBy>
  <dcterms:modified xsi:type="dcterms:W3CDTF">2011-08-03T09:14:00Z</dcterms:modified>
  <cp:revision>3</cp:revision>
  <dc:subject/>
  <dc:title/>
</cp:coreProperties>
</file>